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8F79D" w14:textId="14908143" w:rsidR="00CF28AF" w:rsidRPr="00437F7D" w:rsidRDefault="00CF28AF" w:rsidP="00CF28AF">
      <w:pPr>
        <w:spacing w:after="0" w:line="240" w:lineRule="auto"/>
        <w:rPr>
          <w:b/>
          <w:bCs w:val="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36"/>
        <w:gridCol w:w="3506"/>
        <w:gridCol w:w="3508"/>
      </w:tblGrid>
      <w:tr w:rsidR="00CF28AF" w:rsidRPr="00437F7D" w14:paraId="6F6B3270" w14:textId="77777777" w:rsidTr="00871631">
        <w:tc>
          <w:tcPr>
            <w:tcW w:w="1249" w:type="pct"/>
          </w:tcPr>
          <w:p w14:paraId="77201461" w14:textId="77777777" w:rsidR="00CF28AF" w:rsidRPr="00437F7D" w:rsidRDefault="00CF28AF" w:rsidP="00871631">
            <w:r w:rsidRPr="00437F7D">
              <w:t>Assay</w:t>
            </w:r>
          </w:p>
        </w:tc>
        <w:tc>
          <w:tcPr>
            <w:tcW w:w="1875" w:type="pct"/>
          </w:tcPr>
          <w:p w14:paraId="24BABEFB" w14:textId="77777777" w:rsidR="00CF28AF" w:rsidRPr="00437F7D" w:rsidRDefault="00CF28AF" w:rsidP="00871631">
            <w:r w:rsidRPr="00437F7D">
              <w:t>Forward primer</w:t>
            </w:r>
          </w:p>
        </w:tc>
        <w:tc>
          <w:tcPr>
            <w:tcW w:w="1876" w:type="pct"/>
          </w:tcPr>
          <w:p w14:paraId="2B3D72D5" w14:textId="77777777" w:rsidR="00CF28AF" w:rsidRPr="00437F7D" w:rsidRDefault="00CF28AF" w:rsidP="00871631">
            <w:r w:rsidRPr="00437F7D">
              <w:t>Reverse primer</w:t>
            </w:r>
          </w:p>
        </w:tc>
      </w:tr>
      <w:tr w:rsidR="00CF28AF" w:rsidRPr="00437F7D" w14:paraId="0522DA0C" w14:textId="77777777" w:rsidTr="00871631">
        <w:trPr>
          <w:trHeight w:val="315"/>
        </w:trPr>
        <w:tc>
          <w:tcPr>
            <w:tcW w:w="1249" w:type="pct"/>
          </w:tcPr>
          <w:p w14:paraId="7E7AE373" w14:textId="77777777" w:rsidR="00CF28AF" w:rsidRPr="00437F7D" w:rsidRDefault="00CF28AF" w:rsidP="00871631">
            <w:r w:rsidRPr="00437F7D">
              <w:rPr>
                <w:rFonts w:eastAsia="Times New Roman"/>
              </w:rPr>
              <w:t xml:space="preserve">XY </w:t>
            </w:r>
            <w:r w:rsidRPr="00437F7D">
              <w:rPr>
                <w:rFonts w:eastAsia="Times New Roman"/>
                <w:i/>
                <w:iCs/>
              </w:rPr>
              <w:t xml:space="preserve">idh </w:t>
            </w:r>
            <w:r w:rsidRPr="00437F7D">
              <w:rPr>
                <w:rFonts w:eastAsia="Times New Roman"/>
              </w:rPr>
              <w:t>genotyping</w:t>
            </w:r>
          </w:p>
        </w:tc>
        <w:tc>
          <w:tcPr>
            <w:tcW w:w="1875" w:type="pct"/>
          </w:tcPr>
          <w:p w14:paraId="4B74C137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GGGACGAGCAAGATTTATT</w:t>
            </w:r>
            <w:r w:rsidRPr="00437F7D">
              <w:t>-3'</w:t>
            </w:r>
          </w:p>
        </w:tc>
        <w:tc>
          <w:tcPr>
            <w:tcW w:w="1876" w:type="pct"/>
          </w:tcPr>
          <w:p w14:paraId="5925405B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TTATCGTTAGCCAGGAGATGG</w:t>
            </w:r>
            <w:r w:rsidRPr="00437F7D">
              <w:t>-3'</w:t>
            </w:r>
          </w:p>
        </w:tc>
      </w:tr>
      <w:tr w:rsidR="00CF28AF" w:rsidRPr="00437F7D" w14:paraId="7DD85302" w14:textId="77777777" w:rsidTr="00871631">
        <w:trPr>
          <w:trHeight w:val="315"/>
        </w:trPr>
        <w:tc>
          <w:tcPr>
            <w:tcW w:w="1249" w:type="pct"/>
          </w:tcPr>
          <w:p w14:paraId="2513C2EC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  <w:i/>
                <w:iCs/>
              </w:rPr>
              <w:t>amhy</w:t>
            </w:r>
            <w:r w:rsidRPr="00437F7D">
              <w:rPr>
                <w:rFonts w:eastAsia="Times New Roman"/>
              </w:rPr>
              <w:t xml:space="preserve"> exon 1 genotyping, </w:t>
            </w:r>
            <w:r w:rsidRPr="00437F7D">
              <w:rPr>
                <w:rFonts w:eastAsia="Times New Roman"/>
                <w:i/>
                <w:iCs/>
              </w:rPr>
              <w:t>amhy</w:t>
            </w:r>
            <w:r w:rsidRPr="00437F7D">
              <w:rPr>
                <w:rFonts w:eastAsia="Times New Roman"/>
              </w:rPr>
              <w:t xml:space="preserve"> transgene detection</w:t>
            </w:r>
          </w:p>
        </w:tc>
        <w:tc>
          <w:tcPr>
            <w:tcW w:w="1875" w:type="pct"/>
          </w:tcPr>
          <w:p w14:paraId="022992EF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TTGGTGGGTTGATGCTCTGC</w:t>
            </w:r>
            <w:r w:rsidRPr="00437F7D">
              <w:t>-3'</w:t>
            </w:r>
          </w:p>
        </w:tc>
        <w:tc>
          <w:tcPr>
            <w:tcW w:w="1876" w:type="pct"/>
          </w:tcPr>
          <w:p w14:paraId="0FF67AF9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CTATGTGAGAGACTGTGGCGG</w:t>
            </w:r>
            <w:r w:rsidRPr="00437F7D">
              <w:t>-3'</w:t>
            </w:r>
          </w:p>
        </w:tc>
      </w:tr>
      <w:tr w:rsidR="00CF28AF" w:rsidRPr="00437F7D" w14:paraId="5478B254" w14:textId="77777777" w:rsidTr="00871631">
        <w:trPr>
          <w:trHeight w:val="315"/>
        </w:trPr>
        <w:tc>
          <w:tcPr>
            <w:tcW w:w="1249" w:type="pct"/>
          </w:tcPr>
          <w:p w14:paraId="6EF57F8A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  <w:i/>
                <w:iCs/>
              </w:rPr>
              <w:t>amhy</w:t>
            </w:r>
            <w:r w:rsidRPr="00437F7D">
              <w:rPr>
                <w:rFonts w:eastAsia="Times New Roman"/>
              </w:rPr>
              <w:t xml:space="preserve"> exon 3 genotyping</w:t>
            </w:r>
          </w:p>
        </w:tc>
        <w:tc>
          <w:tcPr>
            <w:tcW w:w="1875" w:type="pct"/>
          </w:tcPr>
          <w:p w14:paraId="5B2ACF3C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TCAGTTTGGAATCTGCACTGTT</w:t>
            </w:r>
            <w:r w:rsidRPr="00437F7D">
              <w:t>-3'</w:t>
            </w:r>
          </w:p>
        </w:tc>
        <w:tc>
          <w:tcPr>
            <w:tcW w:w="1876" w:type="pct"/>
          </w:tcPr>
          <w:p w14:paraId="145D259D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GGATGCAGTGATTTACTGGTGA</w:t>
            </w:r>
            <w:r w:rsidRPr="00437F7D">
              <w:t>-3'</w:t>
            </w:r>
          </w:p>
        </w:tc>
      </w:tr>
      <w:tr w:rsidR="00CF28AF" w:rsidRPr="00437F7D" w14:paraId="78E6984C" w14:textId="77777777" w:rsidTr="00871631">
        <w:trPr>
          <w:trHeight w:val="315"/>
        </w:trPr>
        <w:tc>
          <w:tcPr>
            <w:tcW w:w="1249" w:type="pct"/>
          </w:tcPr>
          <w:p w14:paraId="355E267E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i/>
                <w:iCs/>
              </w:rPr>
              <w:t>amhy</w:t>
            </w:r>
            <w:r w:rsidRPr="00437F7D">
              <w:t xml:space="preserve"> 2.3 kb deletion genotyping</w:t>
            </w:r>
          </w:p>
        </w:tc>
        <w:tc>
          <w:tcPr>
            <w:tcW w:w="1875" w:type="pct"/>
          </w:tcPr>
          <w:p w14:paraId="77F791C7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CACAGTCCTTCGACTCCTTCG</w:t>
            </w:r>
            <w:r w:rsidRPr="00437F7D">
              <w:t>-3'</w:t>
            </w:r>
          </w:p>
        </w:tc>
        <w:tc>
          <w:tcPr>
            <w:tcW w:w="1876" w:type="pct"/>
          </w:tcPr>
          <w:p w14:paraId="6FA06F9C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GAGACCATGGTGACTGGCTC</w:t>
            </w:r>
            <w:r w:rsidRPr="00437F7D">
              <w:t>-3'</w:t>
            </w:r>
          </w:p>
        </w:tc>
      </w:tr>
      <w:tr w:rsidR="00CF28AF" w:rsidRPr="00437F7D" w14:paraId="7D696ADF" w14:textId="77777777" w:rsidTr="00871631">
        <w:trPr>
          <w:trHeight w:val="315"/>
        </w:trPr>
        <w:tc>
          <w:tcPr>
            <w:tcW w:w="1249" w:type="pct"/>
          </w:tcPr>
          <w:p w14:paraId="416D99B7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i/>
                <w:iCs/>
              </w:rPr>
              <w:t>amh</w:t>
            </w:r>
            <w:r w:rsidRPr="00437F7D">
              <w:t xml:space="preserve"> exon 1 genotyping</w:t>
            </w:r>
          </w:p>
        </w:tc>
        <w:tc>
          <w:tcPr>
            <w:tcW w:w="1875" w:type="pct"/>
          </w:tcPr>
          <w:p w14:paraId="24AECFEF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GGCAGTGAGAAGGGAAGGTG</w:t>
            </w:r>
            <w:r w:rsidRPr="00437F7D">
              <w:t>-3'</w:t>
            </w:r>
          </w:p>
        </w:tc>
        <w:tc>
          <w:tcPr>
            <w:tcW w:w="1876" w:type="pct"/>
          </w:tcPr>
          <w:p w14:paraId="616BBE1E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GGCCTCTGGTGATGGGAATG</w:t>
            </w:r>
            <w:r w:rsidRPr="00437F7D">
              <w:t>-3'</w:t>
            </w:r>
          </w:p>
        </w:tc>
      </w:tr>
      <w:tr w:rsidR="00CF28AF" w:rsidRPr="00437F7D" w14:paraId="0860FBC8" w14:textId="77777777" w:rsidTr="00871631">
        <w:trPr>
          <w:trHeight w:val="315"/>
        </w:trPr>
        <w:tc>
          <w:tcPr>
            <w:tcW w:w="1249" w:type="pct"/>
          </w:tcPr>
          <w:p w14:paraId="5035F561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i/>
                <w:iCs/>
              </w:rPr>
              <w:t>amh</w:t>
            </w:r>
            <w:r w:rsidRPr="00437F7D">
              <w:t xml:space="preserve"> exon 3 genotyping</w:t>
            </w:r>
          </w:p>
        </w:tc>
        <w:tc>
          <w:tcPr>
            <w:tcW w:w="1875" w:type="pct"/>
          </w:tcPr>
          <w:p w14:paraId="41137A8E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CAGCCGGAGTCAGTTTGGAA</w:t>
            </w:r>
            <w:r w:rsidRPr="00437F7D">
              <w:t>-3'</w:t>
            </w:r>
          </w:p>
        </w:tc>
        <w:tc>
          <w:tcPr>
            <w:tcW w:w="1876" w:type="pct"/>
          </w:tcPr>
          <w:p w14:paraId="23517E24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TCATGCATCGTCGACTGGAG</w:t>
            </w:r>
            <w:r w:rsidRPr="00437F7D">
              <w:t>-3'</w:t>
            </w:r>
          </w:p>
        </w:tc>
      </w:tr>
      <w:tr w:rsidR="00CF28AF" w:rsidRPr="00437F7D" w14:paraId="72BD3C88" w14:textId="77777777" w:rsidTr="00871631">
        <w:trPr>
          <w:trHeight w:val="315"/>
        </w:trPr>
        <w:tc>
          <w:tcPr>
            <w:tcW w:w="1249" w:type="pct"/>
            <w:hideMark/>
          </w:tcPr>
          <w:p w14:paraId="0BA7CCD3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</w:rPr>
              <w:t>EGFP transgene detection</w:t>
            </w:r>
          </w:p>
        </w:tc>
        <w:tc>
          <w:tcPr>
            <w:tcW w:w="1875" w:type="pct"/>
            <w:hideMark/>
          </w:tcPr>
          <w:p w14:paraId="3F6971BA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ATCATGGCCGACAAGCAGAA</w:t>
            </w:r>
            <w:r w:rsidRPr="00437F7D">
              <w:t>-3'</w:t>
            </w:r>
          </w:p>
        </w:tc>
        <w:tc>
          <w:tcPr>
            <w:tcW w:w="1876" w:type="pct"/>
            <w:hideMark/>
          </w:tcPr>
          <w:p w14:paraId="4B3CB374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t>5’-</w:t>
            </w:r>
            <w:r w:rsidRPr="00437F7D">
              <w:rPr>
                <w:rFonts w:eastAsia="Times New Roman"/>
              </w:rPr>
              <w:t>AACTCCAGCAGGACCATGTG</w:t>
            </w:r>
            <w:r w:rsidRPr="00437F7D">
              <w:t>-3'</w:t>
            </w:r>
          </w:p>
        </w:tc>
      </w:tr>
      <w:tr w:rsidR="00CF28AF" w:rsidRPr="00437F7D" w14:paraId="1DA2A109" w14:textId="77777777" w:rsidTr="00871631">
        <w:trPr>
          <w:trHeight w:val="315"/>
        </w:trPr>
        <w:tc>
          <w:tcPr>
            <w:tcW w:w="1249" w:type="pct"/>
          </w:tcPr>
          <w:p w14:paraId="60C833FA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  <w:i/>
                <w:iCs/>
              </w:rPr>
              <w:t>dmrt1</w:t>
            </w:r>
            <w:r w:rsidRPr="00437F7D">
              <w:rPr>
                <w:rFonts w:eastAsia="Times New Roman"/>
              </w:rPr>
              <w:t xml:space="preserve"> riboprobe cloning</w:t>
            </w:r>
          </w:p>
        </w:tc>
        <w:tc>
          <w:tcPr>
            <w:tcW w:w="1875" w:type="pct"/>
          </w:tcPr>
          <w:p w14:paraId="7B7EE059" w14:textId="77777777" w:rsidR="00CF28AF" w:rsidRPr="00437F7D" w:rsidRDefault="00CF28AF" w:rsidP="00871631">
            <w:r w:rsidRPr="00437F7D">
              <w:t>5’-AGCAGCACCGAGAAGCAG-3’</w:t>
            </w:r>
          </w:p>
        </w:tc>
        <w:tc>
          <w:tcPr>
            <w:tcW w:w="1876" w:type="pct"/>
          </w:tcPr>
          <w:p w14:paraId="4D71B110" w14:textId="77777777" w:rsidR="00CF28AF" w:rsidRPr="00437F7D" w:rsidRDefault="00CF28AF" w:rsidP="00871631">
            <w:r w:rsidRPr="00437F7D">
              <w:t>5’-CTCGTTGACGTTGCCCATGA-3’</w:t>
            </w:r>
          </w:p>
        </w:tc>
      </w:tr>
      <w:tr w:rsidR="00CF28AF" w:rsidRPr="00437F7D" w14:paraId="53E53F7B" w14:textId="77777777" w:rsidTr="00871631">
        <w:trPr>
          <w:trHeight w:val="315"/>
        </w:trPr>
        <w:tc>
          <w:tcPr>
            <w:tcW w:w="1249" w:type="pct"/>
          </w:tcPr>
          <w:p w14:paraId="0308912B" w14:textId="77777777" w:rsidR="00CF28AF" w:rsidRPr="00437F7D" w:rsidRDefault="00CF28AF" w:rsidP="00871631">
            <w:pPr>
              <w:rPr>
                <w:rFonts w:eastAsia="Times New Roman"/>
              </w:rPr>
            </w:pPr>
            <w:proofErr w:type="spellStart"/>
            <w:r w:rsidRPr="00437F7D">
              <w:rPr>
                <w:rFonts w:eastAsia="Times New Roman"/>
                <w:i/>
                <w:iCs/>
              </w:rPr>
              <w:t>gsdf</w:t>
            </w:r>
            <w:proofErr w:type="spellEnd"/>
            <w:r w:rsidRPr="00437F7D">
              <w:rPr>
                <w:rFonts w:eastAsia="Times New Roman"/>
              </w:rPr>
              <w:t xml:space="preserve"> riboprobe cloning</w:t>
            </w:r>
          </w:p>
        </w:tc>
        <w:tc>
          <w:tcPr>
            <w:tcW w:w="1875" w:type="pct"/>
          </w:tcPr>
          <w:p w14:paraId="7AB5C941" w14:textId="77777777" w:rsidR="00CF28AF" w:rsidRPr="00437F7D" w:rsidRDefault="00CF28AF" w:rsidP="00871631">
            <w:r w:rsidRPr="00437F7D">
              <w:t>5’-TTTTGTCACGGCGATGCTTC-3’</w:t>
            </w:r>
          </w:p>
        </w:tc>
        <w:tc>
          <w:tcPr>
            <w:tcW w:w="1876" w:type="pct"/>
          </w:tcPr>
          <w:p w14:paraId="2AF6AA05" w14:textId="77777777" w:rsidR="00CF28AF" w:rsidRPr="00437F7D" w:rsidRDefault="00CF28AF" w:rsidP="00871631">
            <w:r w:rsidRPr="00437F7D">
              <w:t>5’-AGGAAATGACGAGGGTGCTG-3’</w:t>
            </w:r>
          </w:p>
        </w:tc>
      </w:tr>
      <w:tr w:rsidR="00CF28AF" w:rsidRPr="00437F7D" w14:paraId="3338681D" w14:textId="77777777" w:rsidTr="00871631">
        <w:trPr>
          <w:trHeight w:val="315"/>
        </w:trPr>
        <w:tc>
          <w:tcPr>
            <w:tcW w:w="1249" w:type="pct"/>
          </w:tcPr>
          <w:p w14:paraId="1CC13E55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  <w:i/>
                <w:iCs/>
              </w:rPr>
              <w:t>foxl2</w:t>
            </w:r>
            <w:r w:rsidRPr="00437F7D">
              <w:rPr>
                <w:rFonts w:eastAsia="Times New Roman"/>
              </w:rPr>
              <w:t xml:space="preserve"> riboprobe cloning</w:t>
            </w:r>
          </w:p>
        </w:tc>
        <w:tc>
          <w:tcPr>
            <w:tcW w:w="1875" w:type="pct"/>
          </w:tcPr>
          <w:p w14:paraId="3C8104E4" w14:textId="77777777" w:rsidR="00CF28AF" w:rsidRPr="00437F7D" w:rsidRDefault="00CF28AF" w:rsidP="00871631">
            <w:r w:rsidRPr="00437F7D">
              <w:t>5’-GAGAAGGTCCCGGAGAAAGC-3’</w:t>
            </w:r>
          </w:p>
        </w:tc>
        <w:tc>
          <w:tcPr>
            <w:tcW w:w="1876" w:type="pct"/>
          </w:tcPr>
          <w:p w14:paraId="3CA579A4" w14:textId="77777777" w:rsidR="00CF28AF" w:rsidRPr="00437F7D" w:rsidRDefault="00CF28AF" w:rsidP="00871631">
            <w:r w:rsidRPr="00437F7D">
              <w:t>5’-GCAGTGCATCATCGAGAGCT-3’</w:t>
            </w:r>
          </w:p>
        </w:tc>
      </w:tr>
      <w:tr w:rsidR="00CF28AF" w:rsidRPr="00437F7D" w14:paraId="2395A519" w14:textId="77777777" w:rsidTr="00871631">
        <w:trPr>
          <w:trHeight w:val="315"/>
        </w:trPr>
        <w:tc>
          <w:tcPr>
            <w:tcW w:w="1249" w:type="pct"/>
          </w:tcPr>
          <w:p w14:paraId="15FEEAB8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  <w:i/>
                <w:iCs/>
              </w:rPr>
              <w:t>cyp19a1a</w:t>
            </w:r>
            <w:r w:rsidRPr="00437F7D">
              <w:rPr>
                <w:rFonts w:eastAsia="Times New Roman"/>
              </w:rPr>
              <w:t xml:space="preserve"> riboprobe cloning</w:t>
            </w:r>
          </w:p>
        </w:tc>
        <w:tc>
          <w:tcPr>
            <w:tcW w:w="1875" w:type="pct"/>
          </w:tcPr>
          <w:p w14:paraId="6F7F4193" w14:textId="77777777" w:rsidR="00CF28AF" w:rsidRPr="00437F7D" w:rsidRDefault="00CF28AF" w:rsidP="00871631">
            <w:r w:rsidRPr="00437F7D">
              <w:t>5’-CCTTGTTTCTGTCTGGGCCT-3’</w:t>
            </w:r>
          </w:p>
        </w:tc>
        <w:tc>
          <w:tcPr>
            <w:tcW w:w="1876" w:type="pct"/>
          </w:tcPr>
          <w:p w14:paraId="00038F1B" w14:textId="77777777" w:rsidR="00CF28AF" w:rsidRPr="00437F7D" w:rsidRDefault="00CF28AF" w:rsidP="00871631">
            <w:r w:rsidRPr="00437F7D">
              <w:t>5’-TTGAGGAGCAGCAGCATGA -3’</w:t>
            </w:r>
          </w:p>
        </w:tc>
      </w:tr>
      <w:tr w:rsidR="00CF28AF" w:rsidRPr="00437F7D" w14:paraId="19100B66" w14:textId="77777777" w:rsidTr="00871631">
        <w:trPr>
          <w:trHeight w:val="315"/>
        </w:trPr>
        <w:tc>
          <w:tcPr>
            <w:tcW w:w="1249" w:type="pct"/>
          </w:tcPr>
          <w:p w14:paraId="3EEB82F4" w14:textId="77777777" w:rsidR="00CF28AF" w:rsidRPr="00437F7D" w:rsidRDefault="00CF28AF" w:rsidP="00871631">
            <w:pPr>
              <w:rPr>
                <w:rFonts w:eastAsia="Times New Roman"/>
              </w:rPr>
            </w:pPr>
            <w:r w:rsidRPr="00437F7D">
              <w:rPr>
                <w:rFonts w:eastAsia="Times New Roman"/>
              </w:rPr>
              <w:t>Riboprobe template synthesis</w:t>
            </w:r>
          </w:p>
        </w:tc>
        <w:tc>
          <w:tcPr>
            <w:tcW w:w="1875" w:type="pct"/>
          </w:tcPr>
          <w:p w14:paraId="6C0BAE41" w14:textId="77777777" w:rsidR="00CF28AF" w:rsidRPr="00437F7D" w:rsidRDefault="00CF28AF" w:rsidP="00871631">
            <w:r w:rsidRPr="00437F7D">
              <w:t>5’-TAATACGACTCACTATAGGG-3’</w:t>
            </w:r>
          </w:p>
        </w:tc>
        <w:tc>
          <w:tcPr>
            <w:tcW w:w="1876" w:type="pct"/>
          </w:tcPr>
          <w:p w14:paraId="1728F372" w14:textId="77777777" w:rsidR="00CF28AF" w:rsidRPr="00437F7D" w:rsidRDefault="00CF28AF" w:rsidP="00871631">
            <w:r w:rsidRPr="00437F7D">
              <w:t>5’-TAATACGACTCACTATAGGG-3’</w:t>
            </w:r>
          </w:p>
        </w:tc>
      </w:tr>
    </w:tbl>
    <w:p w14:paraId="557A3A4C" w14:textId="77777777" w:rsidR="00C577C0" w:rsidRPr="00437F7D" w:rsidRDefault="00C577C0" w:rsidP="00F8485E">
      <w:pPr>
        <w:spacing w:after="0" w:line="480" w:lineRule="auto"/>
      </w:pPr>
    </w:p>
    <w:sectPr w:rsidR="00C577C0" w:rsidRPr="00437F7D" w:rsidSect="00AC4D2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82141" w14:textId="77777777" w:rsidR="00500532" w:rsidRDefault="00500532" w:rsidP="00815C47">
      <w:pPr>
        <w:spacing w:after="0" w:line="240" w:lineRule="auto"/>
      </w:pPr>
      <w:r>
        <w:separator/>
      </w:r>
    </w:p>
  </w:endnote>
  <w:endnote w:type="continuationSeparator" w:id="0">
    <w:p w14:paraId="53619C99" w14:textId="77777777" w:rsidR="00500532" w:rsidRDefault="00500532" w:rsidP="00815C47">
      <w:pPr>
        <w:spacing w:after="0" w:line="240" w:lineRule="auto"/>
      </w:pPr>
      <w:r>
        <w:continuationSeparator/>
      </w:r>
    </w:p>
  </w:endnote>
  <w:endnote w:type="continuationNotice" w:id="1">
    <w:p w14:paraId="323F2A5D" w14:textId="77777777" w:rsidR="00500532" w:rsidRDefault="005005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7E4C2" w14:textId="77777777" w:rsidR="00500532" w:rsidRDefault="00500532" w:rsidP="00815C47">
      <w:pPr>
        <w:spacing w:after="0" w:line="240" w:lineRule="auto"/>
      </w:pPr>
      <w:r>
        <w:separator/>
      </w:r>
    </w:p>
  </w:footnote>
  <w:footnote w:type="continuationSeparator" w:id="0">
    <w:p w14:paraId="4CCF30A6" w14:textId="77777777" w:rsidR="00500532" w:rsidRDefault="00500532" w:rsidP="00815C47">
      <w:pPr>
        <w:spacing w:after="0" w:line="240" w:lineRule="auto"/>
      </w:pPr>
      <w:r>
        <w:continuationSeparator/>
      </w:r>
    </w:p>
  </w:footnote>
  <w:footnote w:type="continuationNotice" w:id="1">
    <w:p w14:paraId="2637C259" w14:textId="77777777" w:rsidR="00500532" w:rsidRDefault="005005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865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46C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4</TotalTime>
  <Pages>1</Pages>
  <Words>76</Words>
  <Characters>945</Characters>
  <Application>Microsoft Office Word</Application>
  <DocSecurity>0</DocSecurity>
  <Lines>94</Lines>
  <Paragraphs>42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7</cp:revision>
  <cp:lastPrinted>2025-06-10T01:56:00Z</cp:lastPrinted>
  <dcterms:created xsi:type="dcterms:W3CDTF">2025-05-09T02:32:00Z</dcterms:created>
  <dcterms:modified xsi:type="dcterms:W3CDTF">2025-10-0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